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Table S1. Differentially expressed genes identified by cDNA microarray analysis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>
          <w:b/>
        </w:rPr>
        <w:t>Higher in XY oocytes than in XX oocytes by at least 2-fold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>
          <w:u w:val="single"/>
        </w:rPr>
      </w:pPr>
      <w:r>
        <w:rPr>
          <w:u w:val="single"/>
        </w:rPr>
        <w:t>Gene symbol</w:t>
        <w:tab/>
        <w:t>Gene name</w:t>
        <w:tab/>
        <w:t>Chromosome</w:t>
        <w:tab/>
        <w:t>Probe set ID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bca1</w:t>
        <w:tab/>
        <w:t>ATP-binding cassette, sub-family A (ABC1), member 1</w:t>
        <w:tab/>
        <w:t>chr4</w:t>
        <w:tab/>
        <w:t>143386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caa2</w:t>
        <w:tab/>
        <w:t>acetyl-Coenzyme A acyltransferase 2</w:t>
        <w:tab/>
        <w:t>chr18</w:t>
        <w:tab/>
        <w:t>143393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cap1</w:t>
        <w:tab/>
        <w:t>ArfGAP with coiled-coil, ankyrin repeat and PH domains 1</w:t>
        <w:tab/>
        <w:t>chr11</w:t>
        <w:tab/>
        <w:t>1433944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cox1</w:t>
        <w:tab/>
        <w:t>acyl-Coenzyme A oxidase 1, palmitoyl</w:t>
        <w:tab/>
        <w:t>chr11</w:t>
        <w:tab/>
        <w:t>143399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csm2</w:t>
        <w:tab/>
        <w:t>acyl-CoA synthetase medium-chain family member 2</w:t>
        <w:tab/>
        <w:t>chr7</w:t>
        <w:tab/>
        <w:t>143402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ctr1b</w:t>
        <w:tab/>
        <w:t>ARP1 actin-related protein 1 homolog B, centractin beta (yeast)</w:t>
        <w:tab/>
        <w:t>chr1</w:t>
        <w:tab/>
        <w:t>143403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fp</w:t>
        <w:tab/>
        <w:t>alpha fetoprotein</w:t>
        <w:tab/>
        <w:t>chr5</w:t>
        <w:tab/>
        <w:t>143407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34283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gtr1a</w:t>
        <w:tab/>
        <w:t>angiotensin II receptor, type 1a</w:t>
        <w:tab/>
        <w:t>chr13</w:t>
        <w:tab/>
        <w:t>143428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k7</w:t>
        <w:tab/>
        <w:t>adenylate kinase 7</w:t>
        <w:tab/>
        <w:t>chr12</w:t>
        <w:tab/>
        <w:t>1434294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lx1</w:t>
        <w:tab/>
        <w:t>ALX homeobox 1</w:t>
        <w:tab/>
        <w:t>chr10</w:t>
        <w:tab/>
        <w:t>143430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my2a4, 2a5</w:t>
        <w:tab/>
        <w:t>amylase 2a4, 2a5</w:t>
        <w:tab/>
        <w:t>chr3</w:t>
        <w:tab/>
        <w:t>143432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nkrd24</w:t>
        <w:tab/>
        <w:t>ankyrin repeat domain 24</w:t>
        <w:tab/>
        <w:t>chr10</w:t>
        <w:tab/>
        <w:t>1434394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rih2</w:t>
        <w:tab/>
        <w:t>ariadne homolog 2 (Drosophila)</w:t>
        <w:tab/>
        <w:t>chr9</w:t>
        <w:tab/>
        <w:t>143439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sb13</w:t>
        <w:tab/>
        <w:t>ankyrin repeat and SOCS box-containing 13</w:t>
        <w:tab/>
        <w:t>chr13</w:t>
        <w:tab/>
        <w:t>143444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tp6v1e1</w:t>
        <w:tab/>
        <w:t>ATPase, H+ transporting, lysosomal V1 subunit E1</w:t>
        <w:tab/>
        <w:t>chr6</w:t>
        <w:tab/>
        <w:t>143447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Atxn7l1</w:t>
        <w:tab/>
        <w:t>ataxin 7-like 1</w:t>
        <w:tab/>
        <w:t>chr12</w:t>
        <w:tab/>
        <w:t>143447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B3galtl</w:t>
        <w:tab/>
        <w:t>beta 1,3-galactosyltransferase-like</w:t>
        <w:tab/>
        <w:t>chr5</w:t>
        <w:tab/>
        <w:t>143449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B4galt3</w:t>
        <w:tab/>
        <w:t>UDP-Gal:betaGlcNAc beta 1,4-galactosyltransferase, polypeptide 3</w:t>
        <w:tab/>
        <w:t>chr1</w:t>
        <w:tab/>
        <w:t>1434613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Bcl2l15</w:t>
        <w:tab/>
        <w:t>Bcl2-like 15</w:t>
        <w:tab/>
        <w:t>chr3</w:t>
        <w:tab/>
        <w:t>1434873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Bex1</w:t>
        <w:tab/>
        <w:t>brain expressed gene 1</w:t>
        <w:tab/>
        <w:t>chrX</w:t>
        <w:tab/>
        <w:t>143496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Bhlhb9</w:t>
        <w:tab/>
        <w:t>basic helix-loop-helix domain containing, class B9</w:t>
        <w:tab/>
        <w:t>chrX</w:t>
        <w:tab/>
        <w:t>143497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1d</w:t>
        <w:tab/>
        <w:t>C1D nuclear receptor co-repressor</w:t>
        <w:tab/>
        <w:t>chr11</w:t>
        <w:tab/>
        <w:t>143498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alb1</w:t>
        <w:tab/>
        <w:t>calbindin 1</w:t>
        <w:tab/>
        <w:t>chr4</w:t>
        <w:tab/>
        <w:t>143502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br3</w:t>
        <w:tab/>
        <w:t>carbonyl reductase 3</w:t>
        <w:tab/>
        <w:t>chr16</w:t>
        <w:tab/>
        <w:t>143507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bx3</w:t>
        <w:tab/>
        <w:t>chromobox homolog 3 (Drosophila HP1 gamma)</w:t>
        <w:tab/>
        <w:t>chr1</w:t>
        <w:tab/>
        <w:t>143513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cdc30</w:t>
        <w:tab/>
        <w:t>coiled-coil domain containing 30</w:t>
        <w:tab/>
        <w:t>chr4</w:t>
        <w:tab/>
        <w:t>143523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cdc53</w:t>
        <w:tab/>
        <w:t>coiled-coil domain containing 53</w:t>
        <w:tab/>
        <w:t>chr10</w:t>
        <w:tab/>
        <w:t>143534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cdc82</w:t>
        <w:tab/>
        <w:t>coiled-coil domain containing 82</w:t>
        <w:tab/>
        <w:t>chr9_random</w:t>
        <w:tab/>
        <w:t>143545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cnd2</w:t>
        <w:tab/>
        <w:t>cyclin D2</w:t>
        <w:tab/>
        <w:t>chr6</w:t>
        <w:tab/>
        <w:t>143547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35474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ct6a</w:t>
        <w:tab/>
        <w:t>chaperonin containing Tcp1, subunit 6a (zeta)</w:t>
        <w:tab/>
        <w:t>chr5</w:t>
        <w:tab/>
        <w:t>143548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hmp4b</w:t>
        <w:tab/>
        <w:t>chromatin modifying protein 4B</w:t>
        <w:tab/>
        <w:t>chr2</w:t>
        <w:tab/>
        <w:t>143554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ldn9</w:t>
        <w:tab/>
        <w:t>claudin 9</w:t>
        <w:tab/>
        <w:t>chr17</w:t>
        <w:tab/>
        <w:t>143564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ommd5</w:t>
        <w:tab/>
        <w:t>COMM domain containing 5</w:t>
        <w:tab/>
        <w:t>chr15</w:t>
        <w:tab/>
        <w:t>1435663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omp</w:t>
        <w:tab/>
        <w:t>cartilage oligomeric matrix protein</w:t>
        <w:tab/>
        <w:t>chr8</w:t>
        <w:tab/>
        <w:t>1435693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sf1r</w:t>
        <w:tab/>
        <w:t>colony stimulating factor 1 receptor</w:t>
        <w:tab/>
        <w:t>chr18</w:t>
        <w:tab/>
        <w:t>1435753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tla4</w:t>
        <w:tab/>
        <w:t>cytotoxic T-lymphocyte-associated protein 4</w:t>
        <w:tab/>
        <w:t>chr1</w:t>
        <w:tab/>
        <w:t>143586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ts3</w:t>
        <w:tab/>
        <w:t>cathepsin 3</w:t>
        <w:tab/>
        <w:t>chr13</w:t>
        <w:tab/>
        <w:t>143592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tsl</w:t>
        <w:tab/>
        <w:t>cathepsin L</w:t>
        <w:tab/>
        <w:t>chr13</w:t>
        <w:tab/>
        <w:t>143594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Cul7</w:t>
        <w:tab/>
        <w:t>cullin 7</w:t>
        <w:tab/>
        <w:t>chr17</w:t>
        <w:tab/>
        <w:t>1436004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Ddx3y</w:t>
        <w:tab/>
        <w:t>DEAD (Asp-Glu-Ala-Asp) box polypeptide 3, Y-linked</w:t>
        <w:tab/>
        <w:t>chrY</w:t>
        <w:tab/>
        <w:t>143619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36283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3647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Defa-rs1</w:t>
        <w:tab/>
        <w:t>defensin, alpha, related sequence 1</w:t>
        <w:tab/>
        <w:t>chr8</w:t>
        <w:tab/>
        <w:t>143655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Derl1</w:t>
        <w:tab/>
        <w:t>Der1-like domain family, member 1</w:t>
        <w:tab/>
        <w:t>chr15</w:t>
        <w:tab/>
        <w:t>143663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Dkk4</w:t>
        <w:tab/>
        <w:t>dickkopf homolog 4 (Xenopus laevis)</w:t>
        <w:tab/>
        <w:t>chr8</w:t>
        <w:tab/>
        <w:t>143670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Dnpep</w:t>
        <w:tab/>
        <w:t>aspartyl aminopeptidase</w:t>
        <w:tab/>
        <w:t>chr1</w:t>
        <w:tab/>
        <w:t>1436732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Dync1i1</w:t>
        <w:tab/>
        <w:t>dynein cytoplasmic 1 intermediate chain 1</w:t>
        <w:tab/>
        <w:t>chr6</w:t>
        <w:tab/>
        <w:t>143673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Ebf3</w:t>
        <w:tab/>
        <w:t>early B-cell factor 3</w:t>
        <w:tab/>
        <w:t>chr7</w:t>
        <w:tab/>
        <w:t>143698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Egr2</w:t>
        <w:tab/>
        <w:t>early growth response 2</w:t>
        <w:tab/>
        <w:t>chr10</w:t>
        <w:tab/>
        <w:t>143701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Eif2s3y</w:t>
        <w:tab/>
        <w:t>eukaryotic translation initiation factor 2, subunit 3,</w:t>
        <w:tab/>
        <w:t>chrY</w:t>
        <w:tab/>
        <w:t>143706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 xml:space="preserve">structural gene Y-linked 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Evi2b</w:t>
        <w:tab/>
        <w:t>ecotropic viral integration site 2b</w:t>
        <w:tab/>
        <w:t>chr11</w:t>
        <w:tab/>
        <w:t>143713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Fam115a</w:t>
        <w:tab/>
        <w:t>family with sequence similarity 115, member A</w:t>
        <w:tab/>
        <w:t>chr6</w:t>
        <w:tab/>
        <w:t>1437193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Fam190a</w:t>
        <w:tab/>
        <w:t>family with sequence similarity 190, member A</w:t>
        <w:tab/>
        <w:t>chr6</w:t>
        <w:tab/>
        <w:t>1437222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Fezf2</w:t>
        <w:tab/>
        <w:t>Fez family zinc finger 2</w:t>
        <w:tab/>
        <w:t>chr14</w:t>
        <w:tab/>
        <w:t>1437353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Flrt3</w:t>
        <w:tab/>
        <w:t>fibronectin leucine rich transmembrane protein 3</w:t>
        <w:tab/>
        <w:t>chr2</w:t>
        <w:tab/>
        <w:t>143736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37517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Foxp2</w:t>
        <w:tab/>
        <w:t>forkhead box P2</w:t>
        <w:tab/>
        <w:t>chr6</w:t>
        <w:tab/>
        <w:t>143754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3755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Frk</w:t>
        <w:tab/>
        <w:t>fyn-related kinase</w:t>
        <w:tab/>
        <w:t>chr10</w:t>
        <w:tab/>
        <w:t>143760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3774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Ggnbp2</w:t>
        <w:tab/>
        <w:t>gametogenetin binding protein 2</w:t>
        <w:tab/>
        <w:t>chr11</w:t>
        <w:tab/>
        <w:t>143785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Gli3</w:t>
        <w:tab/>
        <w:t>GLI-Kruppel family member GLI3</w:t>
        <w:tab/>
        <w:t>chr13</w:t>
        <w:tab/>
        <w:t>143785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Glul</w:t>
        <w:tab/>
        <w:t>glutamate-ammonia ligase (glutamine synthetase)</w:t>
        <w:tab/>
        <w:t>chr1</w:t>
        <w:tab/>
        <w:t>1437996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peer4b</w:t>
        <w:tab/>
        <w:t>spermatogenesis associated glutamate (E)-rich protein 4b</w:t>
        <w:tab/>
        <w:t>chr5</w:t>
        <w:tab/>
        <w:t>143801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Gpd2</w:t>
        <w:tab/>
        <w:t>glycerol phosphate dehydrogenase 2, mitochondria</w:t>
        <w:tab/>
        <w:t>chr2</w:t>
        <w:tab/>
        <w:t>143813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3823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Gpx1</w:t>
        <w:tab/>
        <w:t>glutathione peroxidase 1</w:t>
        <w:tab/>
        <w:t>chr9</w:t>
        <w:tab/>
        <w:t>143824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Grb14</w:t>
        <w:tab/>
        <w:t>growth factor receptor bound protein 14</w:t>
        <w:tab/>
        <w:t>chr2</w:t>
        <w:tab/>
        <w:t>143831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>
          <w:lang w:val="es-ES"/>
        </w:rPr>
      </w:pPr>
      <w:r>
        <w:rPr>
          <w:lang w:val="es-ES"/>
        </w:rPr>
        <w:t>Grid2</w:t>
        <w:tab/>
        <w:t>"glutamate receptor, ionotropic, delta 2"</w:t>
        <w:tab/>
        <w:t>chr6</w:t>
        <w:tab/>
        <w:t>143839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>
          <w:lang w:val="es-ES"/>
        </w:rPr>
        <w:tab/>
        <w:tab/>
        <w:tab/>
      </w:r>
      <w:r>
        <w:rPr/>
        <w:t>1438433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Hbegf</w:t>
        <w:tab/>
        <w:t>heparin-binding EGF-like growth factor</w:t>
        <w:tab/>
        <w:t>chr18</w:t>
        <w:tab/>
        <w:t>143844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Hoxd8</w:t>
        <w:tab/>
        <w:t>homeobox D8</w:t>
        <w:tab/>
        <w:t>chr2</w:t>
        <w:tab/>
        <w:t>143858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Hpse</w:t>
        <w:tab/>
        <w:t>heparanase</w:t>
        <w:tab/>
        <w:t>chr5</w:t>
        <w:tab/>
        <w:t>1438683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Hsd17b10</w:t>
        <w:tab/>
        <w:t>hydroxysteroid (17-beta) dehydrogenase 10</w:t>
        <w:tab/>
        <w:t>chrX</w:t>
        <w:tab/>
        <w:t>143872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Hspb1</w:t>
        <w:tab/>
        <w:t>heat shock protein 1</w:t>
        <w:tab/>
        <w:t>chr5</w:t>
        <w:tab/>
        <w:t>1438774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3878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Iah1</w:t>
        <w:tab/>
        <w:t>isoamyl acetate-hydrolyzing esterase 1 homolog (S. cerevisiae)</w:t>
        <w:tab/>
        <w:t>chr12</w:t>
        <w:tab/>
        <w:t>143901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>
          <w:lang w:val="fr-CA"/>
        </w:rPr>
      </w:pPr>
      <w:r>
        <w:rPr>
          <w:lang w:val="fr-CA"/>
        </w:rPr>
        <w:t>Il23a</w:t>
        <w:tab/>
        <w:t>interleukin 23, alpha subunit p19</w:t>
        <w:tab/>
        <w:t>chr10</w:t>
        <w:tab/>
        <w:t>143905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Irx1</w:t>
        <w:tab/>
        <w:t>Iroquois related homeobox 1 (Drosophila)</w:t>
        <w:tab/>
        <w:t>chr13</w:t>
        <w:tab/>
        <w:t>143912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Irx3</w:t>
        <w:tab/>
        <w:t>Iroquois related homeobox 3 (Drosophila)</w:t>
        <w:tab/>
        <w:t>chr8</w:t>
        <w:tab/>
        <w:t>143913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Itm2a</w:t>
        <w:tab/>
        <w:t>integral membrane protein 2A</w:t>
        <w:tab/>
        <w:t>chrX</w:t>
        <w:tab/>
        <w:t>143920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Kcnj13</w:t>
        <w:tab/>
        <w:t>potassium inwardly-rectifying channel, subfamily J, member 13</w:t>
        <w:tab/>
        <w:t>chr1</w:t>
        <w:tab/>
        <w:t>1439237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Kdm5b</w:t>
        <w:tab/>
        <w:t>lysine (K)-specific demethylase 5B</w:t>
        <w:tab/>
        <w:t>chr1</w:t>
        <w:tab/>
        <w:t>143933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39387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Klhl22</w:t>
        <w:tab/>
        <w:t>kelch-like 22 (Drosophila)</w:t>
        <w:tab/>
        <w:t>chr16</w:t>
        <w:tab/>
        <w:t>143942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Krt25</w:t>
        <w:tab/>
        <w:t>keratin 25</w:t>
        <w:tab/>
        <w:t>chr11</w:t>
        <w:tab/>
        <w:t>143948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Ldb2</w:t>
        <w:tab/>
        <w:t>LIM domain binding 2</w:t>
        <w:tab/>
        <w:t>chr5</w:t>
        <w:tab/>
        <w:t>143950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Ldhc</w:t>
        <w:tab/>
        <w:t>lactate dehydrogenase C</w:t>
        <w:tab/>
        <w:t>chr7</w:t>
        <w:tab/>
        <w:t>143956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39694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Lias</w:t>
        <w:tab/>
        <w:t>lipoic acid synthetase</w:t>
        <w:tab/>
        <w:t>chr5</w:t>
        <w:tab/>
        <w:t>143973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Mup</w:t>
        <w:tab/>
        <w:t xml:space="preserve">major urinary protein </w:t>
        <w:tab/>
        <w:t>chr4</w:t>
        <w:tab/>
        <w:t>143983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Lor</w:t>
        <w:tab/>
        <w:t>loricrin</w:t>
        <w:tab/>
        <w:t>chr3</w:t>
        <w:tab/>
        <w:t>143995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Lrrc6</w:t>
        <w:tab/>
        <w:t>leucine rich repeat containing 6 (testis)</w:t>
        <w:tab/>
        <w:t>chr15</w:t>
        <w:tab/>
        <w:t>1439991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Lrrtm1</w:t>
        <w:tab/>
        <w:t>leucine rich repeat transmembrane neuronal 1</w:t>
        <w:tab/>
        <w:t>chr6</w:t>
        <w:tab/>
        <w:t>144004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Lypd6b</w:t>
        <w:tab/>
        <w:t>LY6/PLAUR domain containing 6B</w:t>
        <w:tab/>
        <w:t>chr2</w:t>
        <w:tab/>
        <w:t>144010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Maf1</w:t>
        <w:tab/>
        <w:t>MAF1 homolog (S. cerevisiae)</w:t>
        <w:tab/>
        <w:t>chr15</w:t>
        <w:tab/>
        <w:t>144019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4054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Mall</w:t>
        <w:tab/>
        <w:t>mal, T-cell differentiation protein-like</w:t>
        <w:tab/>
        <w:t>chr2</w:t>
        <w:tab/>
        <w:t>1440715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Marcksl1</w:t>
        <w:tab/>
        <w:t>MARCKS-like 1</w:t>
        <w:tab/>
        <w:t>chr4</w:t>
        <w:tab/>
        <w:t>144073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Mobkl3</w:t>
        <w:tab/>
        <w:t>MOB1, Mps One Binder kinase activator-like 3 (yeast)</w:t>
        <w:tab/>
        <w:t>chr1</w:t>
        <w:tab/>
        <w:t>144087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Muc15</w:t>
        <w:tab/>
        <w:t>mucin 15</w:t>
        <w:tab/>
        <w:t>chr2</w:t>
        <w:tab/>
        <w:t>144099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Myot</w:t>
        <w:tab/>
        <w:t>myotilin</w:t>
        <w:tab/>
        <w:t>chr18</w:t>
        <w:tab/>
        <w:t>144102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Nde1</w:t>
        <w:tab/>
        <w:t>nuclear distribution gene E homolog 1 (A nidulans)</w:t>
        <w:tab/>
        <w:t>chr16</w:t>
        <w:tab/>
        <w:t>144103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Nelf</w:t>
        <w:tab/>
        <w:t>nasal embryonic LHRH factor</w:t>
        <w:tab/>
        <w:t>chr2</w:t>
        <w:tab/>
        <w:t>144142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Nfatc1</w:t>
        <w:tab/>
        <w:t>nuclear factor of activated T-cells, cytoplasmic,</w:t>
        <w:tab/>
        <w:t>chr18</w:t>
        <w:tab/>
        <w:t>1441534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>calcineurin-dependent 1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>
          <w:lang w:val="fr-CA"/>
        </w:rPr>
      </w:pPr>
      <w:r>
        <w:rPr>
          <w:lang w:val="fr-CA"/>
        </w:rPr>
        <w:t>Npas3</w:t>
        <w:tab/>
        <w:t>neuronal PAS domain protein 3</w:t>
        <w:tab/>
        <w:t>chr12</w:t>
        <w:tab/>
        <w:t>144170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Olfml3</w:t>
        <w:tab/>
        <w:t>olfactomedin-like 3</w:t>
        <w:tab/>
        <w:t>chr3</w:t>
        <w:tab/>
        <w:t>1441788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Ostm1</w:t>
        <w:tab/>
        <w:t>osteopetrosis associated transmembrane protein 1</w:t>
        <w:tab/>
        <w:t>chr10</w:t>
        <w:tab/>
        <w:t>1441918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Otx1</w:t>
        <w:tab/>
        <w:t>orthodenticle homolog 1 (Drosophila)</w:t>
        <w:tab/>
        <w:t>chr11</w:t>
        <w:tab/>
        <w:t>144198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Oxr1</w:t>
        <w:tab/>
        <w:t>oxidation resistance 1</w:t>
        <w:tab/>
        <w:t>chr15</w:t>
        <w:tab/>
        <w:t>144205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Pcdh19</w:t>
        <w:tab/>
        <w:t>protocadherin 19</w:t>
        <w:tab/>
        <w:t>chrX</w:t>
        <w:tab/>
        <w:t>1442063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Pcolce2</w:t>
        <w:tab/>
        <w:t>procollagen C-endopeptidase enhancer 2</w:t>
        <w:tab/>
        <w:t>chr9</w:t>
        <w:tab/>
        <w:t>144208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Pcp4</w:t>
        <w:tab/>
        <w:t>Purkinje cell protein 4</w:t>
        <w:tab/>
        <w:t>chr16</w:t>
        <w:tab/>
        <w:t>144217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Pde1a</w:t>
        <w:tab/>
        <w:t>phosphodiesterase 1A, calmodulin-dependent</w:t>
        <w:tab/>
        <w:t>chr2</w:t>
        <w:tab/>
        <w:t>144264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Phlda2</w:t>
        <w:tab/>
        <w:t>pleckstrin homology-like domain, family A, member 2</w:t>
        <w:tab/>
        <w:t>chr7</w:t>
        <w:tab/>
        <w:t>144265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Pip4k2a</w:t>
        <w:tab/>
        <w:t>phosphatidylinositol-5-phosphate 4-kinase, type II, alpha</w:t>
        <w:tab/>
        <w:t>chr2</w:t>
        <w:tab/>
        <w:t>144289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Pkp2</w:t>
        <w:tab/>
        <w:t>plakophilin 2</w:t>
        <w:tab/>
        <w:t>chr16</w:t>
        <w:tab/>
        <w:t>144355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Pldn</w:t>
        <w:tab/>
        <w:t>pallidin</w:t>
        <w:tab/>
        <w:t>chr2</w:t>
        <w:tab/>
        <w:t>1443564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Plin2</w:t>
        <w:tab/>
        <w:t>perilipin 2</w:t>
        <w:tab/>
        <w:t>chr4</w:t>
        <w:tab/>
        <w:t>1443843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Ppp3ca</w:t>
        <w:tab/>
        <w:t>protein phosphatase 3, catalytic subunit, alpha isoform</w:t>
        <w:tab/>
        <w:t>chr3</w:t>
        <w:tab/>
        <w:t>144393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Prkag2</w:t>
        <w:tab/>
        <w:t>protein kinase, AMP-activated, gamma 2 non-catalytic subunit</w:t>
        <w:tab/>
        <w:t>chr5</w:t>
        <w:tab/>
        <w:t>1443943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Prkar2a</w:t>
        <w:tab/>
        <w:t>protein kinase, cAMP dependent regulatory, type II alpha</w:t>
        <w:tab/>
        <w:t>chr9</w:t>
        <w:tab/>
        <w:t>144396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Prl8a2</w:t>
        <w:tab/>
        <w:t>prolactin family 8, subfamily a, member 2</w:t>
        <w:tab/>
        <w:t>chr13</w:t>
        <w:tab/>
        <w:t>1444004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Prnp</w:t>
        <w:tab/>
        <w:t>prion protein</w:t>
        <w:tab/>
        <w:t>chr2</w:t>
        <w:tab/>
        <w:t>144403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Rab3d</w:t>
        <w:tab/>
        <w:t>RAB3D, member RAS oncogene family</w:t>
        <w:tab/>
        <w:t>chr9</w:t>
        <w:tab/>
        <w:t>1444157_a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Rabgap1l</w:t>
        <w:tab/>
        <w:t>RAB GTPase activating protein 1-like</w:t>
        <w:tab/>
        <w:t>chr1</w:t>
        <w:tab/>
        <w:t>144415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Ran</w:t>
        <w:tab/>
        <w:t>RAN, member RAS oncogene family</w:t>
        <w:tab/>
        <w:t>chr5</w:t>
        <w:tab/>
        <w:t>1444228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Rilpl1</w:t>
        <w:tab/>
        <w:t>Rab interacting lysosomal protein-like 1</w:t>
        <w:tab/>
        <w:t>chr5</w:t>
        <w:tab/>
        <w:t>144438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Ripply3</w:t>
        <w:tab/>
        <w:t>ripply3 homolog (zebrafish)</w:t>
        <w:tab/>
        <w:t>chr16</w:t>
        <w:tab/>
        <w:t>144444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Rpl17</w:t>
        <w:tab/>
        <w:t>ribosomal protein L17</w:t>
        <w:tab/>
        <w:t>chr18</w:t>
        <w:tab/>
        <w:t>144492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Rpl9</w:t>
        <w:tab/>
        <w:t>ribosomal protein L9</w:t>
        <w:tab/>
        <w:t>chr13</w:t>
        <w:tab/>
        <w:t>144492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Rpl9</w:t>
        <w:tab/>
        <w:t>Ribosomal protein L9</w:t>
        <w:tab/>
        <w:t>chr14</w:t>
        <w:tab/>
        <w:t>144527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Rusc1</w:t>
        <w:tab/>
        <w:t>RUN and SH3 domain containing 1</w:t>
        <w:tab/>
        <w:t>chr3</w:t>
        <w:tab/>
        <w:t>1446033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4637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ap18</w:t>
        <w:tab/>
        <w:t>Sin3-associated polypeptide 18</w:t>
        <w:tab/>
        <w:t>chr14</w:t>
        <w:tab/>
        <w:t>144684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cd2</w:t>
        <w:tab/>
        <w:t>stearoyl-Coenzyme A desaturase 2</w:t>
        <w:tab/>
        <w:t>chr19</w:t>
        <w:tab/>
        <w:t>1447027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dc2</w:t>
        <w:tab/>
        <w:t>syndecan 2</w:t>
        <w:tab/>
        <w:t>chr15</w:t>
        <w:tab/>
        <w:t>1447085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erpinb3a</w:t>
        <w:tab/>
        <w:t>serine (or cysteine) peptidase inhibitor, clade B (ovalbumin),</w:t>
        <w:tab/>
        <w:t>chr1</w:t>
        <w:tab/>
        <w:t>144709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 xml:space="preserve">member 3A 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erpinb6e</w:t>
        <w:tab/>
        <w:t>serine (or cysteine) peptidase inhibitor, clade B, member 6e</w:t>
        <w:tab/>
        <w:t>chr13</w:t>
        <w:tab/>
        <w:t>144729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esn1</w:t>
        <w:tab/>
        <w:t>sestrin 1</w:t>
        <w:tab/>
        <w:t>chr10</w:t>
        <w:tab/>
        <w:t>1447643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gk3</w:t>
        <w:tab/>
        <w:t>serum/glucocorticoid regulated kinase 3</w:t>
        <w:tab/>
        <w:t>chr1</w:t>
        <w:tab/>
        <w:t>1447667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hox2</w:t>
        <w:tab/>
        <w:t>short stature homeobox 2</w:t>
        <w:tab/>
        <w:t>chr3</w:t>
        <w:tab/>
        <w:t>1447707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irpb1a,1b</w:t>
        <w:tab/>
        <w:t>signal-regulatory protein beta 1-like, 1A, 1B</w:t>
        <w:tab/>
        <w:t>chr3</w:t>
        <w:tab/>
        <w:t>143976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lc37a4</w:t>
        <w:tab/>
        <w:t>solute carrier family 37 (glucose-6-phosphate transporter), member 4</w:t>
        <w:tab/>
        <w:t>chr9</w:t>
        <w:tab/>
        <w:t>1447729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lco1a4</w:t>
        <w:tab/>
        <w:t>solute carrier organic anion transporter family, member 1a4</w:t>
        <w:tab/>
        <w:t>chr6</w:t>
        <w:tab/>
        <w:t>1447757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nai2</w:t>
        <w:tab/>
        <w:t>snail homolog 2 (Drosophila)</w:t>
        <w:tab/>
        <w:t>chr16</w:t>
        <w:tab/>
        <w:t>1447800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nrpb</w:t>
        <w:tab/>
        <w:t>small nuclear ribonucleoprotein B</w:t>
        <w:tab/>
        <w:t>chr2</w:t>
        <w:tab/>
        <w:t>1447842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pecc1</w:t>
        <w:tab/>
        <w:t>sperm antigen with calponin homology and coiled-coil domains 1</w:t>
        <w:tab/>
        <w:t>chr11</w:t>
        <w:tab/>
        <w:t>1447895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peer4a</w:t>
        <w:tab/>
        <w:t>spermatogenesis associated glutamate (E)-rich protein 4a</w:t>
        <w:tab/>
        <w:t>chr5</w:t>
        <w:tab/>
        <w:t>144793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rgap1</w:t>
        <w:tab/>
        <w:t>SLIT-ROBO Rho GTPase activating protein 1</w:t>
        <w:tab/>
        <w:t>chr10</w:t>
        <w:tab/>
        <w:t>143497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t5</w:t>
        <w:tab/>
        <w:t>suppression of tumorigenicity 5</w:t>
        <w:tab/>
        <w:t>chr7</w:t>
        <w:tab/>
        <w:t>144793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t8sia1</w:t>
        <w:tab/>
        <w:t>ST8 alpha-N-acetyl-neuraminide alpha-2,8-sialyltransferase 1</w:t>
        <w:tab/>
        <w:t>chr6</w:t>
        <w:tab/>
        <w:t>144802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Stx19</w:t>
        <w:tab/>
        <w:t>syntaxin 19</w:t>
        <w:tab/>
        <w:t>chr16</w:t>
        <w:tab/>
        <w:t>1452759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Tceal8</w:t>
        <w:tab/>
        <w:t>transcription elongation factor A (SII)-like 8</w:t>
        <w:tab/>
        <w:t>chrX</w:t>
        <w:tab/>
        <w:t>145284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Tekt2</w:t>
        <w:tab/>
        <w:t>tektin 2</w:t>
        <w:tab/>
        <w:t>chr4</w:t>
        <w:tab/>
        <w:t>1452983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Tex19.2</w:t>
        <w:tab/>
        <w:t>testis expressed gene 19.2</w:t>
        <w:tab/>
        <w:t>chr11</w:t>
        <w:tab/>
        <w:t>145302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Thbs4</w:t>
        <w:tab/>
        <w:t>thrombospondin 4</w:t>
        <w:tab/>
        <w:t>chr13</w:t>
        <w:tab/>
        <w:t>145303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Tmem27</w:t>
        <w:tab/>
        <w:t>transmembrane protein 27</w:t>
        <w:tab/>
        <w:t>chrX</w:t>
        <w:tab/>
        <w:t>145310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Tmigd1</w:t>
        <w:tab/>
        <w:t>transmembrane and immunoglobulin domain containing 1</w:t>
        <w:tab/>
        <w:t>chr11</w:t>
        <w:tab/>
        <w:t>145311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Tmx4</w:t>
        <w:tab/>
        <w:t>thioredoxin-related transmembrane protein 4</w:t>
        <w:tab/>
        <w:t>chr2</w:t>
        <w:tab/>
        <w:t>145312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Tnfsf10</w:t>
        <w:tab/>
        <w:t>tumor necrosis factor (ligand) superfamily, member 10</w:t>
        <w:tab/>
        <w:t>chr3</w:t>
        <w:tab/>
        <w:t>145336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Tor3a</w:t>
        <w:tab/>
        <w:t>torsin family 3, member A</w:t>
        <w:tab/>
        <w:t>chr1</w:t>
        <w:tab/>
        <w:t>145358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Tpd52l1</w:t>
        <w:tab/>
        <w:t>tumor protein D52-like 1</w:t>
        <w:tab/>
        <w:t>chr10</w:t>
        <w:tab/>
        <w:t>145409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Tram1l1</w:t>
        <w:tab/>
        <w:t>translocation associated membrane protein 1-like 1</w:t>
        <w:tab/>
        <w:t>chr3</w:t>
        <w:tab/>
        <w:t>1454354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Trim6</w:t>
        <w:tab/>
        <w:t>tripartite motif-containing 6</w:t>
        <w:tab/>
        <w:t>chr7</w:t>
        <w:tab/>
        <w:t>145467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Tspan8</w:t>
        <w:tab/>
        <w:t>tetraspanin 8</w:t>
        <w:tab/>
        <w:t>chr10</w:t>
        <w:tab/>
        <w:t>145468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Tusc2</w:t>
        <w:tab/>
        <w:t>tumor suppressor candidate 2</w:t>
        <w:tab/>
        <w:t>chr9</w:t>
        <w:tab/>
        <w:t>1454724_x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Uap1l1</w:t>
        <w:tab/>
        <w:t>UDP-N-acteylglucosamine pyrophosphorylase 1-like 1</w:t>
        <w:tab/>
        <w:t>chr2</w:t>
        <w:tab/>
        <w:t>1454734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Ube1y1</w:t>
        <w:tab/>
        <w:t>ubiquitin-activating enzyme E1, Chr Y 1</w:t>
        <w:tab/>
        <w:t>chrY</w:t>
        <w:tab/>
        <w:t>145485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Ube1y1</w:t>
        <w:tab/>
        <w:tab/>
        <w:tab/>
        <w:t>145489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Ugt2b38</w:t>
        <w:tab/>
        <w:t>UDP glucuronosyltransferase 2 family, polypeptide B38</w:t>
        <w:tab/>
        <w:t>chr5</w:t>
        <w:tab/>
        <w:t>1454990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Uts2r</w:t>
        <w:tab/>
        <w:t>urotensin 2 receptor</w:t>
        <w:tab/>
        <w:t>chr11</w:t>
        <w:tab/>
        <w:t>145511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Vasn</w:t>
        <w:tab/>
        <w:t>vasorin</w:t>
        <w:tab/>
        <w:t>chr16</w:t>
        <w:tab/>
        <w:t>145513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Vav3</w:t>
        <w:tab/>
        <w:t>vav 3 oncogene</w:t>
        <w:tab/>
        <w:t>chr3</w:t>
        <w:tab/>
        <w:t>1455154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ab/>
        <w:tab/>
        <w:tab/>
        <w:t>1455159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Vcl</w:t>
        <w:tab/>
        <w:t>vinculin</w:t>
        <w:tab/>
        <w:t>chr14</w:t>
        <w:tab/>
        <w:t>1455227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Vldlr</w:t>
        <w:tab/>
        <w:t>very low density lipoprotein receptor</w:t>
        <w:tab/>
        <w:t>chr19</w:t>
        <w:tab/>
        <w:t>1455507_s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Wbp5</w:t>
        <w:tab/>
        <w:t>WW domain binding protein 5</w:t>
        <w:tab/>
        <w:t>chrX</w:t>
        <w:tab/>
        <w:t>1455586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Zfy1/2</w:t>
        <w:tab/>
        <w:t>zinc finger protein 2, Y linked</w:t>
        <w:tab/>
        <w:t>chrY</w:t>
        <w:tab/>
        <w:t>1455718_at</w:t>
        <w:tab/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2410004A20Rik</w:t>
        <w:tab/>
        <w:t>RIKEN cDNA 2410004A20 gene</w:t>
        <w:tab/>
        <w:t>chr9</w:t>
        <w:tab/>
        <w:t>143354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4930579H20Rik</w:t>
        <w:tab/>
        <w:t>RIKEN cDNA 4930579H20 gene</w:t>
        <w:tab/>
        <w:t>chr10</w:t>
        <w:tab/>
        <w:t>143370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8030476L19Rik</w:t>
        <w:tab/>
        <w:t>RIKEN cDNA 8030476L19 gene</w:t>
        <w:tab/>
        <w:t>chr15</w:t>
        <w:tab/>
        <w:t>1433771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D630042F21Rik</w:t>
        <w:tab/>
        <w:t>RIKEN cDNA D630042F21 gene</w:t>
        <w:tab/>
        <w:t>chr6</w:t>
        <w:tab/>
        <w:t>1436085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Gm10839</w:t>
        <w:tab/>
        <w:t>predicted gene 10839</w:t>
        <w:tab/>
        <w:t>chr15</w:t>
        <w:tab/>
        <w:t>1438028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Gm4814</w:t>
        <w:tab/>
        <w:t>predicted gene 4814</w:t>
        <w:tab/>
        <w:t>chr13</w:t>
        <w:tab/>
        <w:t>1438042_at</w:t>
      </w:r>
    </w:p>
    <w:p>
      <w:pPr>
        <w:pStyle w:val="Normal"/>
        <w:tabs>
          <w:tab w:val="clear" w:pos="720"/>
          <w:tab w:val="left" w:pos="1980" w:leader="none"/>
          <w:tab w:val="left" w:pos="9000" w:leader="none"/>
          <w:tab w:val="left" w:pos="10620" w:leader="none"/>
        </w:tabs>
        <w:rPr/>
      </w:pPr>
      <w:r>
        <w:rPr/>
        <w:t>LOC639910</w:t>
        <w:tab/>
        <w:t>hypothetical protein LOC639910</w:t>
        <w:tab/>
        <w:t>random</w:t>
        <w:tab/>
        <w:t>1439855_at</w:t>
      </w:r>
    </w:p>
    <w:sectPr>
      <w:type w:val="nextPage"/>
      <w:pgSz w:orient="landscape" w:w="15840" w:h="12240"/>
      <w:pgMar w:left="1440" w:right="1440" w:gutter="0" w:header="0" w:top="1319" w:footer="0" w:bottom="131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Table1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21:12:00Z</dcterms:created>
  <dc:creator>ttaketo</dc:creator>
  <dc:description/>
  <cp:keywords/>
  <dc:language>en-US</dc:language>
  <cp:lastModifiedBy>ttaketo</cp:lastModifiedBy>
  <cp:lastPrinted>2012-04-27T14:56:00Z</cp:lastPrinted>
  <dcterms:modified xsi:type="dcterms:W3CDTF">2012-06-13T13:33:00Z</dcterms:modified>
  <cp:revision>4</cp:revision>
  <dc:subject/>
  <dc:title>Supplemental Table 1</dc:title>
</cp:coreProperties>
</file>